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79E9A" w14:textId="7AB361EF" w:rsidR="009B7E5C" w:rsidRDefault="009B7E5C">
      <w:r w:rsidRPr="009B7E5C">
        <w:t xml:space="preserve">Supplemental </w:t>
      </w:r>
      <w:r>
        <w:t>Table</w:t>
      </w:r>
      <w:r w:rsidRPr="009B7E5C">
        <w:t xml:space="preserve"> 1</w:t>
      </w:r>
      <w:r>
        <w:t xml:space="preserve">. </w:t>
      </w:r>
      <w:r w:rsidR="00254AF8" w:rsidRPr="00254AF8">
        <w:t>Suspected cause of death</w:t>
      </w:r>
    </w:p>
    <w:tbl>
      <w:tblPr>
        <w:tblStyle w:val="a7"/>
        <w:tblW w:w="10806" w:type="dxa"/>
        <w:tblInd w:w="-1218" w:type="dxa"/>
        <w:tblLook w:val="04A0" w:firstRow="1" w:lastRow="0" w:firstColumn="1" w:lastColumn="0" w:noHBand="0" w:noVBand="1"/>
      </w:tblPr>
      <w:tblGrid>
        <w:gridCol w:w="1574"/>
        <w:gridCol w:w="709"/>
        <w:gridCol w:w="709"/>
        <w:gridCol w:w="707"/>
        <w:gridCol w:w="709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A94E95" w14:paraId="5099DC1B" w14:textId="0A814D81" w:rsidTr="00A94E95">
        <w:trPr>
          <w:trHeight w:val="336"/>
        </w:trPr>
        <w:tc>
          <w:tcPr>
            <w:tcW w:w="1574" w:type="dxa"/>
          </w:tcPr>
          <w:p w14:paraId="6F90E08B" w14:textId="74758D2C" w:rsidR="00A94E95" w:rsidRDefault="00A94E95">
            <w:r>
              <w:t>Patients</w:t>
            </w:r>
          </w:p>
        </w:tc>
        <w:tc>
          <w:tcPr>
            <w:tcW w:w="709" w:type="dxa"/>
          </w:tcPr>
          <w:p w14:paraId="240327D0" w14:textId="0AF285A1" w:rsidR="00A94E95" w:rsidRDefault="00A94E95">
            <w:r>
              <w:rPr>
                <w:rFonts w:hint="eastAsia"/>
              </w:rPr>
              <w:t>3</w:t>
            </w:r>
          </w:p>
        </w:tc>
        <w:tc>
          <w:tcPr>
            <w:tcW w:w="709" w:type="dxa"/>
          </w:tcPr>
          <w:p w14:paraId="281B1F05" w14:textId="14FD347A" w:rsidR="00A94E95" w:rsidRDefault="00A94E95">
            <w:r>
              <w:rPr>
                <w:rFonts w:hint="eastAsia"/>
              </w:rPr>
              <w:t>5</w:t>
            </w:r>
          </w:p>
        </w:tc>
        <w:tc>
          <w:tcPr>
            <w:tcW w:w="707" w:type="dxa"/>
          </w:tcPr>
          <w:p w14:paraId="3381CF18" w14:textId="50D2EEA2" w:rsidR="00A94E95" w:rsidRDefault="00A94E95">
            <w:r>
              <w:rPr>
                <w:rFonts w:hint="eastAsia"/>
              </w:rPr>
              <w:t>8</w:t>
            </w:r>
          </w:p>
        </w:tc>
        <w:tc>
          <w:tcPr>
            <w:tcW w:w="709" w:type="dxa"/>
          </w:tcPr>
          <w:p w14:paraId="15F2A21D" w14:textId="47198D2D" w:rsidR="00A94E95" w:rsidRDefault="00A94E95">
            <w:r>
              <w:rPr>
                <w:rFonts w:hint="eastAsia"/>
              </w:rPr>
              <w:t>9</w:t>
            </w:r>
          </w:p>
        </w:tc>
        <w:tc>
          <w:tcPr>
            <w:tcW w:w="710" w:type="dxa"/>
          </w:tcPr>
          <w:p w14:paraId="1841F693" w14:textId="3B4D02BC" w:rsidR="00A94E95" w:rsidRDefault="00A94E95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711" w:type="dxa"/>
          </w:tcPr>
          <w:p w14:paraId="359D162E" w14:textId="74AEB456" w:rsidR="00A94E95" w:rsidRDefault="00A94E95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711" w:type="dxa"/>
          </w:tcPr>
          <w:p w14:paraId="6668C610" w14:textId="2E6C3BFE" w:rsidR="00A94E95" w:rsidRDefault="00A94E95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711" w:type="dxa"/>
          </w:tcPr>
          <w:p w14:paraId="5C834E78" w14:textId="67042B2D" w:rsidR="00A94E95" w:rsidRDefault="00A94E95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711" w:type="dxa"/>
          </w:tcPr>
          <w:p w14:paraId="346638B2" w14:textId="67B81C39" w:rsidR="00A94E95" w:rsidRDefault="00A94E95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711" w:type="dxa"/>
          </w:tcPr>
          <w:p w14:paraId="64888DA8" w14:textId="28C3B799" w:rsidR="00A94E95" w:rsidRDefault="009D08B8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711" w:type="dxa"/>
          </w:tcPr>
          <w:p w14:paraId="56CC47B4" w14:textId="4A58B55C" w:rsidR="00A94E95" w:rsidRDefault="009D08B8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711" w:type="dxa"/>
          </w:tcPr>
          <w:p w14:paraId="5F9BFBB6" w14:textId="53620BCD" w:rsidR="00A94E95" w:rsidRDefault="009D08B8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711" w:type="dxa"/>
          </w:tcPr>
          <w:p w14:paraId="1D86F68D" w14:textId="002E41B0" w:rsidR="00A94E95" w:rsidRDefault="009D08B8">
            <w:r>
              <w:rPr>
                <w:rFonts w:hint="eastAsia"/>
              </w:rPr>
              <w:t>3</w:t>
            </w:r>
            <w:r>
              <w:t>0</w:t>
            </w:r>
          </w:p>
        </w:tc>
      </w:tr>
      <w:tr w:rsidR="00A94E95" w14:paraId="79F42C36" w14:textId="5DAD4AE6" w:rsidTr="00A94E95">
        <w:trPr>
          <w:trHeight w:val="673"/>
        </w:trPr>
        <w:tc>
          <w:tcPr>
            <w:tcW w:w="1574" w:type="dxa"/>
          </w:tcPr>
          <w:p w14:paraId="399DD0AD" w14:textId="167749A9" w:rsidR="00A94E95" w:rsidRDefault="00A94E95">
            <w:r>
              <w:t>P</w:t>
            </w:r>
            <w:r w:rsidRPr="00A94E95">
              <w:t>rogression of disease</w:t>
            </w:r>
          </w:p>
        </w:tc>
        <w:tc>
          <w:tcPr>
            <w:tcW w:w="709" w:type="dxa"/>
          </w:tcPr>
          <w:p w14:paraId="765B40A8" w14:textId="7D266970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25CC55A2" w14:textId="43B67C6A" w:rsidR="00A94E95" w:rsidRDefault="009D08B8"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707" w:type="dxa"/>
          </w:tcPr>
          <w:p w14:paraId="2AFDF135" w14:textId="54784B81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6B1B516C" w14:textId="25F5811C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0" w:type="dxa"/>
          </w:tcPr>
          <w:p w14:paraId="120F8DE7" w14:textId="5666E291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79C39F85" w14:textId="440EB4E2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60CBB1E4" w14:textId="033E24A3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01746C59" w14:textId="78768E4C" w:rsidR="00A94E95" w:rsidRDefault="009D08B8">
            <w:r>
              <w:rPr>
                <w:rFonts w:hint="eastAsia"/>
              </w:rPr>
              <w:t>+</w:t>
            </w:r>
          </w:p>
        </w:tc>
        <w:tc>
          <w:tcPr>
            <w:tcW w:w="711" w:type="dxa"/>
          </w:tcPr>
          <w:p w14:paraId="6A6D30C0" w14:textId="02102F3A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10125599" w14:textId="41F0656A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548DEDFF" w14:textId="6781900C" w:rsidR="00A94E95" w:rsidRDefault="009D08B8"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711" w:type="dxa"/>
          </w:tcPr>
          <w:p w14:paraId="6FC934C6" w14:textId="02647629" w:rsidR="00A94E95" w:rsidRDefault="009D08B8"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711" w:type="dxa"/>
          </w:tcPr>
          <w:p w14:paraId="5C1F44ED" w14:textId="704A2165" w:rsidR="00A94E95" w:rsidRDefault="009D08B8">
            <w:r>
              <w:rPr>
                <w:rFonts w:hint="eastAsia"/>
              </w:rPr>
              <w:t>+</w:t>
            </w:r>
            <w:r>
              <w:t>++</w:t>
            </w:r>
          </w:p>
        </w:tc>
      </w:tr>
      <w:tr w:rsidR="00A94E95" w14:paraId="27BC6607" w14:textId="36A41D1A" w:rsidTr="00A94E95">
        <w:trPr>
          <w:trHeight w:val="336"/>
        </w:trPr>
        <w:tc>
          <w:tcPr>
            <w:tcW w:w="1574" w:type="dxa"/>
          </w:tcPr>
          <w:p w14:paraId="2750FF97" w14:textId="17F04F5D" w:rsidR="00A94E95" w:rsidRDefault="00A94E95">
            <w:r w:rsidRPr="00A94E95">
              <w:t>RT toxicity</w:t>
            </w:r>
          </w:p>
        </w:tc>
        <w:tc>
          <w:tcPr>
            <w:tcW w:w="709" w:type="dxa"/>
          </w:tcPr>
          <w:p w14:paraId="696A13F4" w14:textId="3E6F7DD4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258C5826" w14:textId="563AF68C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141E81D9" w14:textId="2F112C1B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716825B7" w14:textId="07FA781C" w:rsidR="00A94E95" w:rsidRDefault="005233D1">
            <w:r>
              <w:rPr>
                <w:rFonts w:hint="eastAsia"/>
              </w:rPr>
              <w:t>+</w:t>
            </w:r>
          </w:p>
        </w:tc>
        <w:tc>
          <w:tcPr>
            <w:tcW w:w="710" w:type="dxa"/>
          </w:tcPr>
          <w:p w14:paraId="437BCD0C" w14:textId="40D5DA15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7F763107" w14:textId="671C1C09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7443DA6B" w14:textId="3C6C7F41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6A1F24E4" w14:textId="295AAF5D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47D73FEE" w14:textId="170658F5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568D22C5" w14:textId="698F5E22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12485E68" w14:textId="1B01143F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66CC6FE5" w14:textId="137266DE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50FD4297" w14:textId="26E10C0C" w:rsidR="00A94E95" w:rsidRDefault="008651D3">
            <w:r>
              <w:rPr>
                <w:rFonts w:hint="eastAsia"/>
              </w:rPr>
              <w:t>-</w:t>
            </w:r>
          </w:p>
        </w:tc>
      </w:tr>
      <w:tr w:rsidR="00A94E95" w14:paraId="2CC11290" w14:textId="1EF07406" w:rsidTr="00A94E95">
        <w:trPr>
          <w:trHeight w:val="336"/>
        </w:trPr>
        <w:tc>
          <w:tcPr>
            <w:tcW w:w="1574" w:type="dxa"/>
          </w:tcPr>
          <w:p w14:paraId="01A2E8D9" w14:textId="6D590C49" w:rsidR="00A94E95" w:rsidRDefault="00B446FB">
            <w:proofErr w:type="spellStart"/>
            <w:r w:rsidRPr="00B446FB">
              <w:t>Atezo</w:t>
            </w:r>
            <w:proofErr w:type="spellEnd"/>
            <w:r w:rsidRPr="00B446FB">
              <w:t>/</w:t>
            </w:r>
            <w:proofErr w:type="spellStart"/>
            <w:r w:rsidRPr="00B446FB">
              <w:t>bev</w:t>
            </w:r>
            <w:proofErr w:type="spellEnd"/>
            <w:r w:rsidR="00A94E95" w:rsidRPr="00A94E95">
              <w:t xml:space="preserve"> toxicity</w:t>
            </w:r>
          </w:p>
        </w:tc>
        <w:tc>
          <w:tcPr>
            <w:tcW w:w="709" w:type="dxa"/>
          </w:tcPr>
          <w:p w14:paraId="61CB7930" w14:textId="2ACA0BD5" w:rsidR="00A94E95" w:rsidRDefault="00B446FB"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55F514A8" w14:textId="5F19FA77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36265DC1" w14:textId="614001B6" w:rsidR="00A94E95" w:rsidRDefault="008651D3">
            <w:r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78E77E17" w14:textId="363E8D7C" w:rsidR="00A94E95" w:rsidRDefault="00B446FB">
            <w:r>
              <w:rPr>
                <w:rFonts w:hint="eastAsia"/>
              </w:rPr>
              <w:t>+</w:t>
            </w:r>
          </w:p>
        </w:tc>
        <w:tc>
          <w:tcPr>
            <w:tcW w:w="710" w:type="dxa"/>
          </w:tcPr>
          <w:p w14:paraId="63DD3569" w14:textId="4B1E290F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3856DD21" w14:textId="31ACBEBD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776E089C" w14:textId="76D3AD50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534D4FC4" w14:textId="3D7CC664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57F9FF39" w14:textId="4723A4F9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4B3C3D28" w14:textId="5997CFF3" w:rsidR="00A94E95" w:rsidRDefault="009B7E5C">
            <w:r>
              <w:rPr>
                <w:rFonts w:hint="eastAsia"/>
              </w:rPr>
              <w:t>+</w:t>
            </w:r>
          </w:p>
        </w:tc>
        <w:tc>
          <w:tcPr>
            <w:tcW w:w="711" w:type="dxa"/>
          </w:tcPr>
          <w:p w14:paraId="10F24E15" w14:textId="76481A3E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75F6B1CD" w14:textId="37A2A95D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099FC381" w14:textId="2297E115" w:rsidR="00A94E95" w:rsidRDefault="008651D3">
            <w:r>
              <w:rPr>
                <w:rFonts w:hint="eastAsia"/>
              </w:rPr>
              <w:t>-</w:t>
            </w:r>
          </w:p>
        </w:tc>
      </w:tr>
      <w:tr w:rsidR="00A94E95" w14:paraId="5D7602DF" w14:textId="511BDD9D" w:rsidTr="00A94E95">
        <w:trPr>
          <w:trHeight w:val="344"/>
        </w:trPr>
        <w:tc>
          <w:tcPr>
            <w:tcW w:w="1574" w:type="dxa"/>
          </w:tcPr>
          <w:p w14:paraId="05F1E486" w14:textId="1C4C00DE" w:rsidR="00A94E95" w:rsidRDefault="00B446FB">
            <w:r>
              <w:t>T</w:t>
            </w:r>
            <w:r w:rsidR="00A94E95" w:rsidRPr="00A94E95">
              <w:t>umor-related liver failure</w:t>
            </w:r>
          </w:p>
        </w:tc>
        <w:tc>
          <w:tcPr>
            <w:tcW w:w="709" w:type="dxa"/>
          </w:tcPr>
          <w:p w14:paraId="2BD8A3BA" w14:textId="63A69408" w:rsidR="00A94E95" w:rsidRDefault="009D08B8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709" w:type="dxa"/>
          </w:tcPr>
          <w:p w14:paraId="310DCF24" w14:textId="02AA9528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79D0773C" w14:textId="2B495053" w:rsidR="00A94E95" w:rsidRDefault="00041F2E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709" w:type="dxa"/>
          </w:tcPr>
          <w:p w14:paraId="4D7B2CDC" w14:textId="3FA61352" w:rsidR="00A94E95" w:rsidRDefault="008651D3"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710" w:type="dxa"/>
          </w:tcPr>
          <w:p w14:paraId="0974DBB4" w14:textId="0BB96D66" w:rsidR="00A94E95" w:rsidRDefault="009D08B8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711" w:type="dxa"/>
          </w:tcPr>
          <w:p w14:paraId="631D2B75" w14:textId="2AFD16D8" w:rsidR="00A94E95" w:rsidRDefault="009D08B8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711" w:type="dxa"/>
          </w:tcPr>
          <w:p w14:paraId="711901A4" w14:textId="31ED475A" w:rsidR="00A94E95" w:rsidRDefault="009D08B8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711" w:type="dxa"/>
          </w:tcPr>
          <w:p w14:paraId="6760DE1F" w14:textId="1D554CF4" w:rsidR="00A94E95" w:rsidRDefault="001F31C4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711" w:type="dxa"/>
          </w:tcPr>
          <w:p w14:paraId="0A363AAF" w14:textId="6C4E27C5" w:rsidR="00A94E95" w:rsidRDefault="00B446FB">
            <w:r>
              <w:rPr>
                <w:rFonts w:hint="eastAsia"/>
              </w:rPr>
              <w:t>+</w:t>
            </w:r>
            <w:r>
              <w:t>++</w:t>
            </w:r>
          </w:p>
        </w:tc>
        <w:tc>
          <w:tcPr>
            <w:tcW w:w="711" w:type="dxa"/>
          </w:tcPr>
          <w:p w14:paraId="4B4CEBB3" w14:textId="273C89DA" w:rsidR="00A94E95" w:rsidRDefault="005233D1">
            <w:r>
              <w:rPr>
                <w:rFonts w:hint="eastAsia"/>
              </w:rPr>
              <w:t>+</w:t>
            </w:r>
            <w:r>
              <w:t>+</w:t>
            </w:r>
          </w:p>
        </w:tc>
        <w:tc>
          <w:tcPr>
            <w:tcW w:w="711" w:type="dxa"/>
          </w:tcPr>
          <w:p w14:paraId="30BDCF60" w14:textId="6528BE8D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44BC7AC5" w14:textId="672308B4" w:rsidR="00A94E95" w:rsidRDefault="008651D3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3511C141" w14:textId="4611DE4C" w:rsidR="00A94E95" w:rsidRDefault="008651D3">
            <w:r>
              <w:rPr>
                <w:rFonts w:hint="eastAsia"/>
              </w:rPr>
              <w:t>-</w:t>
            </w:r>
          </w:p>
        </w:tc>
      </w:tr>
      <w:tr w:rsidR="00A94E95" w14:paraId="45409E31" w14:textId="052F9FB3" w:rsidTr="00A94E95">
        <w:trPr>
          <w:trHeight w:val="336"/>
        </w:trPr>
        <w:tc>
          <w:tcPr>
            <w:tcW w:w="1574" w:type="dxa"/>
          </w:tcPr>
          <w:p w14:paraId="135900CD" w14:textId="19610A76" w:rsidR="00A94E95" w:rsidRDefault="00A94E95">
            <w:r w:rsidRPr="00A94E95">
              <w:t>RT-related liver failure</w:t>
            </w:r>
          </w:p>
        </w:tc>
        <w:tc>
          <w:tcPr>
            <w:tcW w:w="709" w:type="dxa"/>
          </w:tcPr>
          <w:p w14:paraId="58807F81" w14:textId="27913F7C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54A85932" w14:textId="622B05FA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07" w:type="dxa"/>
          </w:tcPr>
          <w:p w14:paraId="5972AB21" w14:textId="63CD9DC9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1F1BF445" w14:textId="3E33C9B3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10" w:type="dxa"/>
          </w:tcPr>
          <w:p w14:paraId="0E76C865" w14:textId="6B79E42F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7DF28F8C" w14:textId="772F4513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5D79EB4A" w14:textId="0A0B8663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2944526C" w14:textId="4486FFAE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3D1AB939" w14:textId="760C9870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1C6A39A6" w14:textId="5C40FF17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53DE7309" w14:textId="7E935ABA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69943E56" w14:textId="43D2870A" w:rsidR="00A94E95" w:rsidRDefault="00820FA6">
            <w:r>
              <w:rPr>
                <w:rFonts w:hint="eastAsia"/>
              </w:rPr>
              <w:t>-</w:t>
            </w:r>
          </w:p>
        </w:tc>
        <w:tc>
          <w:tcPr>
            <w:tcW w:w="711" w:type="dxa"/>
          </w:tcPr>
          <w:p w14:paraId="0F0E5BA4" w14:textId="0C160535" w:rsidR="00A94E95" w:rsidRDefault="00820FA6">
            <w:r>
              <w:rPr>
                <w:rFonts w:hint="eastAsia"/>
              </w:rPr>
              <w:t>-</w:t>
            </w:r>
          </w:p>
        </w:tc>
      </w:tr>
    </w:tbl>
    <w:p w14:paraId="033248D8" w14:textId="7C26DDC9" w:rsidR="00231029" w:rsidRDefault="009B7E5C">
      <w:r>
        <w:t xml:space="preserve">RT, </w:t>
      </w:r>
      <w:r w:rsidRPr="009B7E5C">
        <w:t>radiotherapy</w:t>
      </w:r>
      <w:r>
        <w:t xml:space="preserve">; </w:t>
      </w:r>
      <w:proofErr w:type="spellStart"/>
      <w:r w:rsidRPr="00B446FB">
        <w:t>Atezo</w:t>
      </w:r>
      <w:proofErr w:type="spellEnd"/>
      <w:r w:rsidRPr="00B446FB">
        <w:t>/</w:t>
      </w:r>
      <w:proofErr w:type="spellStart"/>
      <w:r w:rsidRPr="00B446FB">
        <w:t>bev</w:t>
      </w:r>
      <w:proofErr w:type="spellEnd"/>
      <w:r>
        <w:t>,</w:t>
      </w:r>
      <w:r w:rsidRPr="009B7E5C">
        <w:t xml:space="preserve"> atezolizumab plus bevacizumab</w:t>
      </w:r>
      <w:r>
        <w:t xml:space="preserve">; </w:t>
      </w:r>
      <w:r w:rsidR="00820FA6">
        <w:t xml:space="preserve">-, </w:t>
      </w:r>
      <w:r w:rsidR="00820FA6" w:rsidRPr="00820FA6">
        <w:t>not related</w:t>
      </w:r>
      <w:r w:rsidR="00820FA6">
        <w:t xml:space="preserve">; </w:t>
      </w:r>
      <w:r>
        <w:t xml:space="preserve">+, </w:t>
      </w:r>
      <w:r w:rsidRPr="009B7E5C">
        <w:t>unlikely related</w:t>
      </w:r>
      <w:r>
        <w:t xml:space="preserve">; ++, </w:t>
      </w:r>
      <w:r w:rsidRPr="009B7E5C">
        <w:t>possibly related</w:t>
      </w:r>
      <w:r>
        <w:t xml:space="preserve">; +++, </w:t>
      </w:r>
      <w:r w:rsidRPr="009B7E5C">
        <w:t>definitely related</w:t>
      </w:r>
      <w:r>
        <w:t>.</w:t>
      </w:r>
    </w:p>
    <w:sectPr w:rsidR="00231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DD607" w14:textId="77777777" w:rsidR="00187929" w:rsidRDefault="00187929" w:rsidP="00A94E95">
      <w:r>
        <w:separator/>
      </w:r>
    </w:p>
  </w:endnote>
  <w:endnote w:type="continuationSeparator" w:id="0">
    <w:p w14:paraId="2A2698E5" w14:textId="77777777" w:rsidR="00187929" w:rsidRDefault="00187929" w:rsidP="00A94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FFF79" w14:textId="77777777" w:rsidR="00187929" w:rsidRDefault="00187929" w:rsidP="00A94E95">
      <w:r>
        <w:separator/>
      </w:r>
    </w:p>
  </w:footnote>
  <w:footnote w:type="continuationSeparator" w:id="0">
    <w:p w14:paraId="0B2CB518" w14:textId="77777777" w:rsidR="00187929" w:rsidRDefault="00187929" w:rsidP="00A94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E1"/>
    <w:rsid w:val="00041F2E"/>
    <w:rsid w:val="00187929"/>
    <w:rsid w:val="001F31C4"/>
    <w:rsid w:val="002001E1"/>
    <w:rsid w:val="00231029"/>
    <w:rsid w:val="00254AF8"/>
    <w:rsid w:val="003153C3"/>
    <w:rsid w:val="005233D1"/>
    <w:rsid w:val="00820FA6"/>
    <w:rsid w:val="008651D3"/>
    <w:rsid w:val="009B7E5C"/>
    <w:rsid w:val="009C533F"/>
    <w:rsid w:val="009D08B8"/>
    <w:rsid w:val="00A07542"/>
    <w:rsid w:val="00A94E95"/>
    <w:rsid w:val="00B4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9FCC9"/>
  <w15:chartTrackingRefBased/>
  <w15:docId w15:val="{36DD0EDF-055B-4A33-AE6C-2DFB2337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4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4E95"/>
    <w:rPr>
      <w:sz w:val="18"/>
      <w:szCs w:val="18"/>
    </w:rPr>
  </w:style>
  <w:style w:type="table" w:styleId="a7">
    <w:name w:val="Table Grid"/>
    <w:basedOn w:val="a1"/>
    <w:uiPriority w:val="39"/>
    <w:rsid w:val="00A94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 延俊</dc:creator>
  <cp:keywords/>
  <dc:description/>
  <cp:lastModifiedBy>项 延俊</cp:lastModifiedBy>
  <cp:revision>4</cp:revision>
  <dcterms:created xsi:type="dcterms:W3CDTF">2022-05-23T08:00:00Z</dcterms:created>
  <dcterms:modified xsi:type="dcterms:W3CDTF">2022-05-23T10:38:00Z</dcterms:modified>
</cp:coreProperties>
</file>